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Table </w:t>
      </w:r>
      <w:r>
        <w:rPr>
          <w:b/>
        </w:rPr>
        <w:t>S3</w:t>
      </w:r>
      <w:r>
        <w:rPr>
          <w:b/>
        </w:rPr>
        <w:t>. Summar</w:t>
      </w:r>
      <w:r>
        <w:rPr>
          <w:b/>
        </w:rPr>
        <w:t>y</w:t>
      </w:r>
      <w:r>
        <w:rPr>
          <w:b/>
        </w:rPr>
        <w:t xml:space="preserve"> of EST-SSR primers and repeat motifs</w:t>
      </w:r>
      <w:r>
        <w:rPr>
          <w:b/>
        </w:rPr>
        <w:t>.</w:t>
      </w:r>
    </w:p>
    <w:tbl>
      <w:tblPr>
        <w:tblW w:w="766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7"/>
        <w:gridCol w:w="1866"/>
        <w:gridCol w:w="2977"/>
        <w:gridCol w:w="656"/>
        <w:gridCol w:w="1045"/>
        <w:gridCol w:w="210"/>
      </w:tblGrid>
      <w:tr>
        <w:trPr>
          <w:trHeight w:val="270" w:hRule="atLeast"/>
        </w:trPr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arker name</w:t>
            </w:r>
          </w:p>
        </w:tc>
        <w:tc>
          <w:tcPr>
            <w:tcW w:w="1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SR motif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Primer sequence (5</w:t>
            </w:r>
            <w:r>
              <w:rPr>
                <w:rFonts w:eastAsia="Symbol" w:cs="Symbol" w:ascii="Symbol" w:hAnsi="Symbol"/>
                <w:b/>
                <w:sz w:val="18"/>
                <w:szCs w:val="18"/>
              </w:rPr>
              <w:t></w:t>
            </w:r>
            <w:r>
              <w:rPr>
                <w:b/>
                <w:sz w:val="18"/>
                <w:szCs w:val="18"/>
              </w:rPr>
              <w:t>-3</w:t>
            </w:r>
            <w:r>
              <w:rPr>
                <w:rFonts w:eastAsia="Symbol" w:cs="Symbol" w:ascii="Symbol" w:hAnsi="Symbol"/>
                <w:b/>
                <w:sz w:val="18"/>
                <w:szCs w:val="18"/>
              </w:rPr>
              <w:t></w:t>
            </w:r>
            <w:r>
              <w:rPr>
                <w:b/>
                <w:sz w:val="18"/>
                <w:szCs w:val="18"/>
              </w:rPr>
              <w:t>)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</w:t>
            </w:r>
            <w:r>
              <w:rPr>
                <w:b/>
                <w:sz w:val="18"/>
                <w:szCs w:val="18"/>
                <w:vertAlign w:val="subscript"/>
              </w:rPr>
              <w:t>m</w:t>
            </w:r>
          </w:p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(°</w:t>
            </w:r>
            <w:r>
              <w:rPr>
                <w:b/>
                <w:sz w:val="18"/>
                <w:szCs w:val="18"/>
              </w:rPr>
              <w:t>C</w:t>
            </w:r>
            <w:r>
              <w:rPr>
                <w:b/>
                <w:sz w:val="18"/>
                <w:szCs w:val="18"/>
              </w:rPr>
              <w:t>)</w:t>
            </w:r>
          </w:p>
        </w:tc>
        <w:tc>
          <w:tcPr>
            <w:tcW w:w="125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xpected product (bp)</w:t>
            </w:r>
          </w:p>
        </w:tc>
      </w:tr>
      <w:tr>
        <w:trPr>
          <w:trHeight w:val="270" w:hRule="atLeast"/>
        </w:trPr>
        <w:tc>
          <w:tcPr>
            <w:tcW w:w="9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RI001</w:t>
            </w:r>
          </w:p>
        </w:tc>
        <w:tc>
          <w:tcPr>
            <w:tcW w:w="18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AGCA)3(GTTT)6</w:t>
            </w:r>
          </w:p>
        </w:tc>
        <w:tc>
          <w:tcPr>
            <w:tcW w:w="2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:TCGCATATGAGAAATCAAGCA</w:t>
            </w:r>
          </w:p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:TTACCGGATGCTACAGACCC</w:t>
            </w:r>
          </w:p>
        </w:tc>
        <w:tc>
          <w:tcPr>
            <w:tcW w:w="6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9.7</w:t>
            </w:r>
          </w:p>
        </w:tc>
        <w:tc>
          <w:tcPr>
            <w:tcW w:w="10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RI002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TTAT)4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:CAATGGCTGCCCATATGTAA</w:t>
            </w:r>
          </w:p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:CTGGTCACCGTTCTCGTTCT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9.8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RI003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CAT)12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:CAGCGAGTGATCCTTGAACA</w:t>
            </w:r>
          </w:p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:AAGGCCACTTCCAATCTCAA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9.8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2</w:t>
            </w:r>
          </w:p>
        </w:tc>
        <w:tc>
          <w:tcPr>
            <w:tcW w:w="2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RI004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CATA)4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:GGGCAATAAGGTACACCGAA</w:t>
            </w:r>
          </w:p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:TCGCCTTTACCAAAACCAAC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9.9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9</w:t>
            </w:r>
          </w:p>
        </w:tc>
        <w:tc>
          <w:tcPr>
            <w:tcW w:w="2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RI005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AAAAC)4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:AACTCAAAGCAATGAGCCGT</w:t>
            </w:r>
          </w:p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:CCTGACACACGCTGCATTAT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9.8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8</w:t>
            </w:r>
          </w:p>
        </w:tc>
        <w:tc>
          <w:tcPr>
            <w:tcW w:w="2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RI006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TCA)5(ATC)4</w:t>
            </w:r>
          </w:p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TCTTCT)3(TTC)6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:CACTGTTTGCATCCCACAAC</w:t>
            </w:r>
          </w:p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:CTACTGGACGGAATCGGTGT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0.0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5</w:t>
            </w:r>
          </w:p>
        </w:tc>
        <w:tc>
          <w:tcPr>
            <w:tcW w:w="2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RI007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CATA)3(AT)</w:t>
            </w:r>
          </w:p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(AGAT)3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:TCTAAGCAACAGGCACCCTT</w:t>
            </w:r>
          </w:p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:CCATGAAGGATACAATGGGG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9.9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6</w:t>
            </w:r>
          </w:p>
        </w:tc>
        <w:tc>
          <w:tcPr>
            <w:tcW w:w="2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RI008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TACAG)4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:AGTCCAATCTTAGAGCCCCC</w:t>
            </w:r>
          </w:p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:TGGGAGAGAGGCAACGTATT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9.6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3</w:t>
            </w:r>
          </w:p>
        </w:tc>
        <w:tc>
          <w:tcPr>
            <w:tcW w:w="2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RI009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GGA)5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:GGAAAACCCATACGAGGGAT</w:t>
            </w:r>
          </w:p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:CGTCGAAATCGAAGGAAAAG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9.9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2</w:t>
            </w:r>
          </w:p>
        </w:tc>
        <w:tc>
          <w:tcPr>
            <w:tcW w:w="2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RI010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TGA)5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:TATGGCCTGATTGACCTTCC</w:t>
            </w:r>
          </w:p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:CAAGAATGTTGCTTGCCTGA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9.9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8</w:t>
            </w:r>
          </w:p>
        </w:tc>
        <w:tc>
          <w:tcPr>
            <w:tcW w:w="2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RI011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AATA)3(AACA)5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:ATGCTGACATCATCCCTTCC</w:t>
            </w:r>
          </w:p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:ATGGAATTTCTTGCATTGCC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9.9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4</w:t>
            </w:r>
          </w:p>
        </w:tc>
        <w:tc>
          <w:tcPr>
            <w:tcW w:w="2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RI012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GA)18(CAGCA)4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:CGTGATAGGATTGGAGGAGG</w:t>
            </w:r>
          </w:p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:ACGAGTCTACCCGTACCGTG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9.8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6</w:t>
            </w:r>
          </w:p>
        </w:tc>
        <w:tc>
          <w:tcPr>
            <w:tcW w:w="2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RI013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CTG)5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:ACACTAGGCCGACCAATGAC</w:t>
            </w:r>
          </w:p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:GATCGGAGGGGCAGATTTAT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0.1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8</w:t>
            </w:r>
          </w:p>
        </w:tc>
        <w:tc>
          <w:tcPr>
            <w:tcW w:w="2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RI014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ATC)5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:GAATCGGAAGACAGGCGTAA</w:t>
            </w:r>
          </w:p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:CCCTATAAGTGCCTGCAACA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9.5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6</w:t>
            </w:r>
          </w:p>
        </w:tc>
        <w:tc>
          <w:tcPr>
            <w:tcW w:w="2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RI015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AAT)4(TA)7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:AGGCAAGTATTGGCCACAAG</w:t>
            </w:r>
          </w:p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:CCGGTGATTCTTGATGCTTT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0.1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3</w:t>
            </w:r>
          </w:p>
        </w:tc>
        <w:tc>
          <w:tcPr>
            <w:tcW w:w="2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RI016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CT)15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:AATTCTGCAGGACTGGATGG</w:t>
            </w:r>
          </w:p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:AAATGTGGAAGGAGCACAGG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0.1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8</w:t>
            </w:r>
          </w:p>
        </w:tc>
        <w:tc>
          <w:tcPr>
            <w:tcW w:w="2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RI017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ACAAA)5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:CGCTACAAGTCCGAAACATCT</w:t>
            </w:r>
          </w:p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:ATTTATGGGGCCACTTGTGA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9.8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3</w:t>
            </w:r>
          </w:p>
        </w:tc>
        <w:tc>
          <w:tcPr>
            <w:tcW w:w="2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RI018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ATCCCT)5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:CTTTCCCTTCCCCTATCTCG</w:t>
            </w:r>
          </w:p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:AGTTGGTGACTGGGTTTTCG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0.0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1</w:t>
            </w:r>
          </w:p>
        </w:tc>
        <w:tc>
          <w:tcPr>
            <w:tcW w:w="2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RI019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GCA)5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:CCTTTAACATCGGGGCACTA</w:t>
            </w:r>
          </w:p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:CAAGCCAAGTTGTTGCTGAA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0.0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3</w:t>
            </w:r>
          </w:p>
        </w:tc>
        <w:tc>
          <w:tcPr>
            <w:tcW w:w="2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RI020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TGA)4(GAT)9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:GACCTTCAGCTTGCTTTGCT</w:t>
            </w:r>
          </w:p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:TTGAACAAGTCCGGGAAGTC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9.9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0</w:t>
            </w:r>
          </w:p>
        </w:tc>
        <w:tc>
          <w:tcPr>
            <w:tcW w:w="2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RI021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AAAAAG)5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:TGCACCAAATTGCCATATGTA</w:t>
            </w:r>
          </w:p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:AAACGTGTCCGCTTTGTAGG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0.0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6</w:t>
            </w:r>
          </w:p>
        </w:tc>
        <w:tc>
          <w:tcPr>
            <w:tcW w:w="2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RI022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AT)7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:CTAAATCGTTGCTTGCGTGA</w:t>
            </w:r>
          </w:p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:GGACTTCTCCCTCAAAATGGA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0.2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0</w:t>
            </w:r>
          </w:p>
        </w:tc>
        <w:tc>
          <w:tcPr>
            <w:tcW w:w="2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RI023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AT)8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:GTTTGCTCCACCATCGAAAT</w:t>
            </w:r>
          </w:p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:ACCGACAGATGTGGGGAATA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0.1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5</w:t>
            </w:r>
          </w:p>
        </w:tc>
        <w:tc>
          <w:tcPr>
            <w:tcW w:w="2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RI024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ATAC)6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:TCGCATAGTCACATCCTTGC</w:t>
            </w:r>
          </w:p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:TTTCATGGGTTCTTCCTGCT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9.8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7</w:t>
            </w:r>
          </w:p>
        </w:tc>
        <w:tc>
          <w:tcPr>
            <w:tcW w:w="2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RI025</w:t>
            </w:r>
          </w:p>
        </w:tc>
        <w:tc>
          <w:tcPr>
            <w:tcW w:w="18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AT)8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:AACCAGGACAAACATAGGCG</w:t>
            </w:r>
          </w:p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:GGAGGTTTTGTGGATCCCTT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0.1</w:t>
            </w:r>
          </w:p>
        </w:tc>
        <w:tc>
          <w:tcPr>
            <w:tcW w:w="10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6</w:t>
            </w:r>
          </w:p>
        </w:tc>
        <w:tc>
          <w:tcPr>
            <w:tcW w:w="2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5T17:17:00Z</dcterms:created>
  <dc:creator>lenovo</dc:creator>
  <dc:description/>
  <dc:language>en-US</dc:language>
  <cp:lastModifiedBy>lenovo</cp:lastModifiedBy>
  <dcterms:modified xsi:type="dcterms:W3CDTF">2011-11-15T17:17:00Z</dcterms:modified>
  <cp:revision>2</cp:revision>
  <dc:subject/>
  <dc:title/>
</cp:coreProperties>
</file>